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B5555" w14:textId="64FE99BC" w:rsidR="00FE05FC" w:rsidRPr="009D240E" w:rsidRDefault="00FE05FC" w:rsidP="00FE05FC">
      <w:pPr>
        <w:snapToGrid w:val="0"/>
        <w:spacing w:afterLines="50" w:after="163" w:line="360" w:lineRule="auto"/>
        <w:rPr>
          <w:rFonts w:ascii="Times New Roman" w:hAnsi="Times New Roman" w:cs="Times New Roman"/>
          <w:color w:val="000000" w:themeColor="text1"/>
          <w:lang w:eastAsia="zh-Hans"/>
        </w:rPr>
      </w:pPr>
      <w:bookmarkStart w:id="0" w:name="_GoBack"/>
      <w:bookmarkEnd w:id="0"/>
      <w:r w:rsidRPr="009D240E">
        <w:rPr>
          <w:rFonts w:ascii="Times New Roman" w:eastAsia="Times New Roman Regular" w:hAnsi="Times New Roman" w:cs="Times New Roman"/>
          <w:color w:val="000000" w:themeColor="text1"/>
          <w:lang w:bidi="ar"/>
        </w:rPr>
        <w:t>Table S1.</w:t>
      </w:r>
      <w:r w:rsidRPr="009D240E">
        <w:rPr>
          <w:rFonts w:ascii="Times New Roman" w:hAnsi="Times New Roman" w:cs="Times New Roman"/>
          <w:color w:val="000000" w:themeColor="text1"/>
          <w:lang w:bidi="ar"/>
        </w:rPr>
        <w:t xml:space="preserve"> </w:t>
      </w:r>
      <w:r w:rsidRPr="009D240E">
        <w:rPr>
          <w:rFonts w:ascii="Times New Roman" w:hAnsi="Times New Roman" w:cs="Times New Roman"/>
          <w:bCs/>
          <w:color w:val="000000" w:themeColor="text1"/>
          <w:lang w:bidi="ar"/>
        </w:rPr>
        <w:t>Concentrations</w:t>
      </w:r>
      <w:r w:rsidRPr="009D240E">
        <w:rPr>
          <w:rFonts w:ascii="Times New Roman" w:hAnsi="Times New Roman" w:cs="Times New Roman"/>
          <w:color w:val="000000" w:themeColor="text1"/>
          <w:lang w:bidi="ar"/>
        </w:rPr>
        <w:t xml:space="preserve"> of free amino acids in </w:t>
      </w:r>
      <w:r w:rsidRPr="009D240E">
        <w:rPr>
          <w:rFonts w:ascii="Times New Roman" w:hAnsi="Times New Roman" w:cs="Times New Roman"/>
          <w:color w:val="000000" w:themeColor="text1"/>
          <w:lang w:eastAsia="zh-Hans" w:bidi="ar"/>
        </w:rPr>
        <w:t xml:space="preserve">milk </w:t>
      </w:r>
      <w:r w:rsidRPr="009D240E">
        <w:rPr>
          <w:rFonts w:ascii="Times New Roman" w:eastAsia="Times New Roman Regular" w:hAnsi="Times New Roman" w:cs="Times New Roman"/>
          <w:color w:val="000000" w:themeColor="text1"/>
          <w:lang w:bidi="ar"/>
        </w:rPr>
        <w:t>of</w:t>
      </w:r>
      <w:r w:rsidRPr="009D240E">
        <w:rPr>
          <w:rFonts w:ascii="Times New Roman" w:hAnsi="Times New Roman" w:cs="Times New Roman"/>
          <w:color w:val="000000" w:themeColor="text1"/>
          <w:lang w:bidi="ar"/>
        </w:rPr>
        <w:t xml:space="preserve"> dairy cows under varying heat stress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985"/>
        <w:gridCol w:w="1370"/>
        <w:gridCol w:w="1370"/>
        <w:gridCol w:w="1371"/>
        <w:gridCol w:w="1134"/>
        <w:gridCol w:w="1134"/>
      </w:tblGrid>
      <w:tr w:rsidR="007144A4" w:rsidRPr="009D240E" w14:paraId="2F001DD9" w14:textId="77777777" w:rsidTr="006069AA">
        <w:trPr>
          <w:trHeight w:val="390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0E59024" w14:textId="77777777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Style w:val="font51"/>
                <w:rFonts w:ascii="Times New Roman" w:hAnsi="Times New Roman" w:cs="Times New Roman" w:hint="default"/>
                <w:color w:val="000000" w:themeColor="text1"/>
                <w:lang w:bidi="ar"/>
              </w:rPr>
              <w:t>Item</w:t>
            </w:r>
            <w:r w:rsidRPr="009D240E">
              <w:rPr>
                <w:rStyle w:val="font01"/>
                <w:rFonts w:ascii="Times New Roman" w:hAnsi="Times New Roman" w:cs="Times New Roman" w:hint="default"/>
                <w:color w:val="000000" w:themeColor="text1"/>
                <w:lang w:bidi="ar"/>
              </w:rPr>
              <w:t>1</w:t>
            </w:r>
          </w:p>
        </w:tc>
        <w:tc>
          <w:tcPr>
            <w:tcW w:w="411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1D7B55B" w14:textId="77777777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Heat stress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F8B8A9F" w14:textId="77777777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SEM</w:t>
            </w:r>
          </w:p>
          <w:p w14:paraId="5006744C" w14:textId="0E07E291" w:rsidR="006069AA" w:rsidRPr="009D240E" w:rsidRDefault="006069A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D13E4E2" w14:textId="0964F951" w:rsidR="007144A4" w:rsidRPr="009D240E" w:rsidRDefault="007144A4" w:rsidP="007144A4">
            <w:pPr>
              <w:textAlignment w:val="center"/>
              <w:rPr>
                <w:rStyle w:val="font51"/>
                <w:rFonts w:ascii="Times New Roman" w:hAnsi="Times New Roman" w:cs="Times New Roman" w:hint="default"/>
                <w:color w:val="000000" w:themeColor="text1"/>
                <w:lang w:bidi="ar"/>
              </w:rPr>
            </w:pPr>
            <w:r w:rsidRPr="009D240E">
              <w:rPr>
                <w:rStyle w:val="font41"/>
                <w:rFonts w:ascii="Times New Roman" w:hAnsi="Times New Roman" w:cs="Times New Roman" w:hint="default"/>
                <w:color w:val="000000" w:themeColor="text1"/>
                <w:lang w:bidi="ar"/>
              </w:rPr>
              <w:t>P</w:t>
            </w:r>
            <w:r w:rsidR="001750D2">
              <w:rPr>
                <w:rStyle w:val="font51"/>
                <w:rFonts w:ascii="Times New Roman" w:hAnsi="Times New Roman" w:cs="Times New Roman" w:hint="default"/>
                <w:color w:val="000000" w:themeColor="text1"/>
                <w:lang w:bidi="ar"/>
              </w:rPr>
              <w:t xml:space="preserve"> </w:t>
            </w:r>
            <w:r w:rsidRPr="009D240E">
              <w:rPr>
                <w:rStyle w:val="font51"/>
                <w:rFonts w:ascii="Times New Roman" w:hAnsi="Times New Roman" w:cs="Times New Roman" w:hint="default"/>
                <w:color w:val="000000" w:themeColor="text1"/>
                <w:lang w:bidi="ar"/>
              </w:rPr>
              <w:t>value</w:t>
            </w:r>
          </w:p>
          <w:p w14:paraId="7DF142AB" w14:textId="0751ED93" w:rsidR="006069AA" w:rsidRPr="009D240E" w:rsidRDefault="006069AA" w:rsidP="007144A4">
            <w:pPr>
              <w:textAlignment w:val="center"/>
              <w:rPr>
                <w:rStyle w:val="font41"/>
                <w:rFonts w:ascii="Times New Roman" w:hAnsi="Times New Roman" w:cs="Times New Roman" w:hint="default"/>
                <w:color w:val="000000" w:themeColor="text1"/>
                <w:lang w:bidi="ar"/>
              </w:rPr>
            </w:pPr>
          </w:p>
        </w:tc>
      </w:tr>
      <w:tr w:rsidR="007144A4" w:rsidRPr="009D240E" w14:paraId="01654516" w14:textId="77777777" w:rsidTr="006069AA">
        <w:trPr>
          <w:trHeight w:val="448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285EB92" w14:textId="120E71BA" w:rsidR="007144A4" w:rsidRPr="009D240E" w:rsidRDefault="006069AA" w:rsidP="007144A4">
            <w:pPr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(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g/L</w:t>
            </w:r>
            <w:r w:rsidRPr="009D240E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6AAFC6E" w14:textId="77777777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No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8A2F13B" w14:textId="77777777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Mild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0D6C81" w14:textId="77777777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Moderate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4086550" w14:textId="77777777" w:rsidR="007144A4" w:rsidRPr="009D240E" w:rsidRDefault="007144A4" w:rsidP="007144A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372639A" w14:textId="77777777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44A4" w:rsidRPr="009D240E" w14:paraId="5C1BA2F0" w14:textId="77777777" w:rsidTr="006069AA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81C75" w14:textId="77777777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i/>
                <w:color w:val="000000" w:themeColor="text1"/>
                <w:lang w:bidi="ar"/>
              </w:rPr>
              <w:t>EA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88894" w14:textId="4845EC77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5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094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C4D1A" w14:textId="75E11CBE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5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44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6AA8A" w14:textId="2AE4E0EF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5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2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921F5" w14:textId="1906FC64" w:rsidR="007144A4" w:rsidRPr="009D240E" w:rsidRDefault="007F1338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.</w:t>
            </w:r>
            <w:r w:rsidR="007144A4" w:rsidRPr="009D240E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  <w:r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30</w:t>
            </w:r>
            <w:r w:rsidR="007144A4"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F2FAA9" w14:textId="713905D5" w:rsidR="007144A4" w:rsidRPr="009D240E" w:rsidRDefault="007144A4" w:rsidP="007144A4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.594 </w:t>
            </w:r>
          </w:p>
        </w:tc>
      </w:tr>
      <w:tr w:rsidR="007144A4" w:rsidRPr="009D240E" w14:paraId="2F0CCC9D" w14:textId="77777777" w:rsidTr="006069AA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6BC7D" w14:textId="77777777" w:rsidR="007144A4" w:rsidRPr="009D240E" w:rsidRDefault="007144A4" w:rsidP="006069AA">
            <w:pPr>
              <w:ind w:firstLineChars="150" w:firstLine="36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Ar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9BF15" w14:textId="5DCB0530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096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460E6" w14:textId="596B0503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133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609FC" w14:textId="7A973F46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1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9C563" w14:textId="41EA19CC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1134" w:type="dxa"/>
            <w:vAlign w:val="center"/>
          </w:tcPr>
          <w:p w14:paraId="2E6A8D6D" w14:textId="33A1C041" w:rsidR="007144A4" w:rsidRPr="009D240E" w:rsidRDefault="007144A4" w:rsidP="007144A4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.254 </w:t>
            </w:r>
          </w:p>
        </w:tc>
      </w:tr>
      <w:tr w:rsidR="007144A4" w:rsidRPr="009D240E" w14:paraId="72D2FE0B" w14:textId="77777777" w:rsidTr="006069AA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26A12" w14:textId="77777777" w:rsidR="007144A4" w:rsidRPr="009D240E" w:rsidRDefault="007144A4" w:rsidP="006069AA">
            <w:pPr>
              <w:ind w:firstLineChars="150" w:firstLine="36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Hi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BEF81" w14:textId="623F9202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0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8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02632" w14:textId="66CA383C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 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0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88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60914" w14:textId="300E6465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 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0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8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737F5" w14:textId="05DC544B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1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74B4FAF" w14:textId="5F594B76" w:rsidR="007144A4" w:rsidRPr="009D240E" w:rsidRDefault="007144A4" w:rsidP="007144A4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.531 </w:t>
            </w:r>
          </w:p>
        </w:tc>
      </w:tr>
      <w:tr w:rsidR="007144A4" w:rsidRPr="009D240E" w14:paraId="74BBD228" w14:textId="77777777" w:rsidTr="006069AA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8D2BA" w14:textId="77777777" w:rsidR="007144A4" w:rsidRPr="009D240E" w:rsidRDefault="007144A4" w:rsidP="006069AA">
            <w:pPr>
              <w:ind w:firstLineChars="150" w:firstLine="36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I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8DE40" w14:textId="1398BFEC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574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2E4F6" w14:textId="2EA114BF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609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6958C" w14:textId="13303EF1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5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3F014" w14:textId="2C683BF4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3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42280E8" w14:textId="7FB0E380" w:rsidR="007144A4" w:rsidRPr="009D240E" w:rsidRDefault="007144A4" w:rsidP="007144A4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.492 </w:t>
            </w:r>
          </w:p>
        </w:tc>
      </w:tr>
      <w:tr w:rsidR="007144A4" w:rsidRPr="009D240E" w14:paraId="14A9E41B" w14:textId="77777777" w:rsidTr="006069AA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A45BC" w14:textId="77777777" w:rsidR="007144A4" w:rsidRPr="009D240E" w:rsidRDefault="007144A4" w:rsidP="006069AA">
            <w:pPr>
              <w:ind w:firstLineChars="150" w:firstLine="36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Leu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22B38" w14:textId="458C5E1A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3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230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0C8BA" w14:textId="63F64D3D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3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289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1690E" w14:textId="7DF375E8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3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2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7FD9F" w14:textId="2373CC7F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7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3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F29F954" w14:textId="4014AC72" w:rsidR="007144A4" w:rsidRPr="009D240E" w:rsidRDefault="007144A4" w:rsidP="007144A4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.726 </w:t>
            </w:r>
          </w:p>
        </w:tc>
      </w:tr>
      <w:tr w:rsidR="007144A4" w:rsidRPr="009D240E" w14:paraId="14CC7EA2" w14:textId="77777777" w:rsidTr="006069AA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09981" w14:textId="77777777" w:rsidR="007144A4" w:rsidRPr="009D240E" w:rsidRDefault="007144A4" w:rsidP="006069AA">
            <w:pPr>
              <w:ind w:firstLineChars="150" w:firstLine="36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Ly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DBE75" w14:textId="4ADDF64B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2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631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06B1D" w14:textId="5274E960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2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686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A24DB" w14:textId="7F92325C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2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6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4BFEC" w14:textId="37AE9D43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59 </w:t>
            </w:r>
          </w:p>
        </w:tc>
        <w:tc>
          <w:tcPr>
            <w:tcW w:w="1134" w:type="dxa"/>
            <w:vAlign w:val="center"/>
          </w:tcPr>
          <w:p w14:paraId="26A4BB84" w14:textId="7428707F" w:rsidR="007144A4" w:rsidRPr="009D240E" w:rsidRDefault="007144A4" w:rsidP="007144A4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.441 </w:t>
            </w:r>
          </w:p>
        </w:tc>
      </w:tr>
      <w:tr w:rsidR="007144A4" w:rsidRPr="009D240E" w14:paraId="56A06CFC" w14:textId="77777777" w:rsidTr="006069AA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2C2A7" w14:textId="77777777" w:rsidR="007144A4" w:rsidRPr="009D240E" w:rsidRDefault="007144A4" w:rsidP="006069AA">
            <w:pPr>
              <w:ind w:firstLineChars="150" w:firstLine="36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Me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2442E" w14:textId="28738FD5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0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783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E6570" w14:textId="015C8253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 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0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80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65386" w14:textId="34E9CC88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 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0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7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F33B7" w14:textId="4174E4F7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9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5748E65" w14:textId="4E70A53B" w:rsidR="007144A4" w:rsidRPr="009D240E" w:rsidRDefault="007144A4" w:rsidP="007144A4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.605 </w:t>
            </w:r>
          </w:p>
        </w:tc>
      </w:tr>
      <w:tr w:rsidR="007144A4" w:rsidRPr="009D240E" w14:paraId="14A764AF" w14:textId="77777777" w:rsidTr="006069AA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1E06D" w14:textId="77777777" w:rsidR="007144A4" w:rsidRPr="009D240E" w:rsidRDefault="007144A4" w:rsidP="006069AA">
            <w:pPr>
              <w:ind w:firstLineChars="150" w:firstLine="36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Ph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BB07C" w14:textId="3D437E26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561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E3453" w14:textId="21DE34BC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59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A4598" w14:textId="7E5F21E7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5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CB235" w14:textId="2EAD90C9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31 </w:t>
            </w:r>
          </w:p>
        </w:tc>
        <w:tc>
          <w:tcPr>
            <w:tcW w:w="1134" w:type="dxa"/>
            <w:vAlign w:val="center"/>
          </w:tcPr>
          <w:p w14:paraId="253DC3DD" w14:textId="527FB441" w:rsidR="007144A4" w:rsidRPr="009D240E" w:rsidRDefault="007144A4" w:rsidP="007144A4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.628 </w:t>
            </w:r>
          </w:p>
        </w:tc>
      </w:tr>
      <w:tr w:rsidR="007144A4" w:rsidRPr="009D240E" w14:paraId="171DD154" w14:textId="77777777" w:rsidTr="006069AA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E56B4" w14:textId="77777777" w:rsidR="007144A4" w:rsidRPr="009D240E" w:rsidRDefault="007144A4" w:rsidP="006069AA">
            <w:pPr>
              <w:ind w:firstLineChars="150" w:firstLine="36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Th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11C05" w14:textId="1D98F7E0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399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CC38F" w14:textId="0CEC7887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44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71353" w14:textId="1F2D8E07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4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D30D7" w14:textId="0F6768B1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35 </w:t>
            </w:r>
          </w:p>
        </w:tc>
        <w:tc>
          <w:tcPr>
            <w:tcW w:w="1134" w:type="dxa"/>
            <w:vAlign w:val="center"/>
          </w:tcPr>
          <w:p w14:paraId="1B866FCC" w14:textId="08330A11" w:rsidR="007144A4" w:rsidRPr="009D240E" w:rsidRDefault="007144A4" w:rsidP="007144A4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.538 </w:t>
            </w:r>
          </w:p>
        </w:tc>
      </w:tr>
      <w:tr w:rsidR="007144A4" w:rsidRPr="009D240E" w14:paraId="3ADE0E87" w14:textId="77777777" w:rsidTr="006069AA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45256" w14:textId="77777777" w:rsidR="007144A4" w:rsidRPr="009D240E" w:rsidRDefault="007144A4" w:rsidP="006069AA">
            <w:pPr>
              <w:ind w:firstLineChars="150" w:firstLine="36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Va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7B0BE" w14:textId="511856DF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964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43A79" w14:textId="4E2EC32B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2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01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3F871" w14:textId="31FF90EA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9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EE1A4" w14:textId="51691185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44 </w:t>
            </w:r>
          </w:p>
        </w:tc>
        <w:tc>
          <w:tcPr>
            <w:tcW w:w="1134" w:type="dxa"/>
            <w:vAlign w:val="center"/>
          </w:tcPr>
          <w:p w14:paraId="17CF73AB" w14:textId="2915E998" w:rsidR="007144A4" w:rsidRPr="009D240E" w:rsidRDefault="007144A4" w:rsidP="007144A4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.266 </w:t>
            </w:r>
          </w:p>
        </w:tc>
      </w:tr>
      <w:tr w:rsidR="007144A4" w:rsidRPr="009D240E" w14:paraId="05F869ED" w14:textId="77777777" w:rsidTr="006069AA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03525" w14:textId="77777777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i/>
                <w:color w:val="000000" w:themeColor="text1"/>
                <w:lang w:bidi="ar"/>
              </w:rPr>
              <w:t>NEA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3C00D" w14:textId="264EDB23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7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367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BBD6A" w14:textId="60099DB5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7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803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E6DBC" w14:textId="74D6C4B2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7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4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4CA84" w14:textId="75D44A48" w:rsidR="007144A4" w:rsidRPr="009D240E" w:rsidRDefault="007F1338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.</w:t>
            </w:r>
            <w:r w:rsidR="007144A4"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428 </w:t>
            </w:r>
          </w:p>
        </w:tc>
        <w:tc>
          <w:tcPr>
            <w:tcW w:w="1134" w:type="dxa"/>
            <w:vAlign w:val="center"/>
          </w:tcPr>
          <w:p w14:paraId="5337E291" w14:textId="48AF47A2" w:rsidR="007144A4" w:rsidRPr="009D240E" w:rsidRDefault="007144A4" w:rsidP="007144A4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.621 </w:t>
            </w:r>
          </w:p>
        </w:tc>
      </w:tr>
      <w:tr w:rsidR="007144A4" w:rsidRPr="009D240E" w14:paraId="10683CDD" w14:textId="77777777" w:rsidTr="006069AA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44F3D" w14:textId="77777777" w:rsidR="007144A4" w:rsidRPr="009D240E" w:rsidRDefault="007144A4" w:rsidP="006069AA">
            <w:pPr>
              <w:ind w:firstLineChars="150" w:firstLine="36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Al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09C19" w14:textId="1060828C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067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122C1" w14:textId="10B613BC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098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F1E61" w14:textId="779ABB62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1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D4807" w14:textId="6FB4AF76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27 </w:t>
            </w:r>
          </w:p>
        </w:tc>
        <w:tc>
          <w:tcPr>
            <w:tcW w:w="1134" w:type="dxa"/>
            <w:vAlign w:val="center"/>
          </w:tcPr>
          <w:p w14:paraId="509661C9" w14:textId="075BDC69" w:rsidR="007144A4" w:rsidRPr="009D240E" w:rsidRDefault="007144A4" w:rsidP="007144A4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.249 </w:t>
            </w:r>
          </w:p>
        </w:tc>
      </w:tr>
      <w:tr w:rsidR="007144A4" w:rsidRPr="009D240E" w14:paraId="00EA1F7D" w14:textId="77777777" w:rsidTr="006069AA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3A3E9" w14:textId="77777777" w:rsidR="007144A4" w:rsidRPr="009D240E" w:rsidRDefault="007144A4" w:rsidP="006069AA">
            <w:pPr>
              <w:ind w:firstLineChars="150" w:firstLine="36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Asp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3C8E8" w14:textId="5D65404C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996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F4D03" w14:textId="442D33AD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973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A590A" w14:textId="4B05162F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2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0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68C28" w14:textId="2C3FD54F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58 </w:t>
            </w:r>
          </w:p>
        </w:tc>
        <w:tc>
          <w:tcPr>
            <w:tcW w:w="1134" w:type="dxa"/>
            <w:vAlign w:val="center"/>
          </w:tcPr>
          <w:p w14:paraId="082049E1" w14:textId="6A23515A" w:rsidR="007144A4" w:rsidRPr="009D240E" w:rsidRDefault="007144A4" w:rsidP="007144A4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.424 </w:t>
            </w:r>
          </w:p>
        </w:tc>
      </w:tr>
      <w:tr w:rsidR="007144A4" w:rsidRPr="009D240E" w14:paraId="40863EE2" w14:textId="77777777" w:rsidTr="006069AA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6A3E1" w14:textId="77777777" w:rsidR="007144A4" w:rsidRPr="009D240E" w:rsidRDefault="007144A4" w:rsidP="006069AA">
            <w:pPr>
              <w:ind w:firstLineChars="150" w:firstLine="36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Cy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9A9B1" w14:textId="77B7B344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0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249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FDE3D" w14:textId="273ABC01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0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261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a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DBC6E" w14:textId="35B5E78C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 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0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278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27B96" w14:textId="628552C0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8 </w:t>
            </w:r>
          </w:p>
        </w:tc>
        <w:tc>
          <w:tcPr>
            <w:tcW w:w="1134" w:type="dxa"/>
            <w:vAlign w:val="center"/>
          </w:tcPr>
          <w:p w14:paraId="0BFB6C33" w14:textId="67F4E626" w:rsidR="007144A4" w:rsidRPr="009D240E" w:rsidRDefault="007144A4" w:rsidP="007144A4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.029 </w:t>
            </w:r>
          </w:p>
        </w:tc>
      </w:tr>
      <w:tr w:rsidR="007144A4" w:rsidRPr="009D240E" w14:paraId="671A7413" w14:textId="77777777" w:rsidTr="006069AA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7286F" w14:textId="77777777" w:rsidR="007144A4" w:rsidRPr="009D240E" w:rsidRDefault="007144A4" w:rsidP="006069AA">
            <w:pPr>
              <w:ind w:firstLineChars="150" w:firstLine="36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Glu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71D56" w14:textId="39369934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7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134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D658D" w14:textId="3192E698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7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35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DAF10" w14:textId="39419C46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7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0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1AE50" w14:textId="77F6700E" w:rsidR="007144A4" w:rsidRPr="009D240E" w:rsidRDefault="007F1338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.</w:t>
            </w:r>
            <w:r w:rsidR="007144A4" w:rsidRPr="009D240E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  <w:r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 w:rsidR="007144A4"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6 </w:t>
            </w:r>
          </w:p>
        </w:tc>
        <w:tc>
          <w:tcPr>
            <w:tcW w:w="1134" w:type="dxa"/>
            <w:vAlign w:val="center"/>
          </w:tcPr>
          <w:p w14:paraId="13FD8102" w14:textId="392E34B2" w:rsidR="007144A4" w:rsidRPr="009D240E" w:rsidRDefault="007144A4" w:rsidP="007144A4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.383 </w:t>
            </w:r>
          </w:p>
        </w:tc>
      </w:tr>
      <w:tr w:rsidR="007144A4" w:rsidRPr="009D240E" w14:paraId="09F9F7C5" w14:textId="77777777" w:rsidTr="006069AA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3DBFC" w14:textId="77777777" w:rsidR="007144A4" w:rsidRPr="009D240E" w:rsidRDefault="007144A4" w:rsidP="006069AA">
            <w:pPr>
              <w:ind w:firstLineChars="150" w:firstLine="36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Gl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B3FA4" w14:textId="09394059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0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6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56267" w14:textId="6FB8B26E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0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63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CCB82" w14:textId="640B750C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0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7F5A6" w14:textId="5D86787E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15 </w:t>
            </w:r>
          </w:p>
        </w:tc>
        <w:tc>
          <w:tcPr>
            <w:tcW w:w="1134" w:type="dxa"/>
            <w:vAlign w:val="center"/>
          </w:tcPr>
          <w:p w14:paraId="792B61FF" w14:textId="3CA851ED" w:rsidR="007144A4" w:rsidRPr="009D240E" w:rsidRDefault="007144A4" w:rsidP="007144A4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.136 </w:t>
            </w:r>
          </w:p>
        </w:tc>
      </w:tr>
      <w:tr w:rsidR="007144A4" w:rsidRPr="009D240E" w14:paraId="1576FBE0" w14:textId="77777777" w:rsidTr="006069AA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2E8BA" w14:textId="77777777" w:rsidR="007144A4" w:rsidRPr="009D240E" w:rsidRDefault="007144A4" w:rsidP="006069AA">
            <w:pPr>
              <w:ind w:firstLineChars="150" w:firstLine="36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Pro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70F32" w14:textId="6B0B6E72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3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130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ED306" w14:textId="6CA59183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3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172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24933" w14:textId="70B0CA2B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3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0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EEFF6" w14:textId="69B612E7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66 </w:t>
            </w:r>
          </w:p>
        </w:tc>
        <w:tc>
          <w:tcPr>
            <w:tcW w:w="1134" w:type="dxa"/>
            <w:vAlign w:val="center"/>
          </w:tcPr>
          <w:p w14:paraId="1C4D3553" w14:textId="205BD2F5" w:rsidR="007144A4" w:rsidRPr="009D240E" w:rsidRDefault="007144A4" w:rsidP="007144A4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.402 </w:t>
            </w:r>
          </w:p>
        </w:tc>
      </w:tr>
      <w:tr w:rsidR="007144A4" w:rsidRPr="009D240E" w14:paraId="60B3AA67" w14:textId="77777777" w:rsidTr="006069AA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96A43" w14:textId="77777777" w:rsidR="007144A4" w:rsidRPr="009D240E" w:rsidRDefault="007144A4" w:rsidP="006069AA">
            <w:pPr>
              <w:ind w:firstLineChars="150" w:firstLine="36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Se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E546C" w14:textId="76FE44FF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786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98309" w14:textId="029C45AD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84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4B4E8" w14:textId="164427FF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8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CEA71" w14:textId="64678917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4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8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4E18782" w14:textId="7DB8BD05" w:rsidR="007144A4" w:rsidRPr="009D240E" w:rsidRDefault="007144A4" w:rsidP="007144A4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.518 </w:t>
            </w:r>
          </w:p>
        </w:tc>
      </w:tr>
      <w:tr w:rsidR="007144A4" w:rsidRPr="009D240E" w14:paraId="3B62CF04" w14:textId="77777777" w:rsidTr="006069AA">
        <w:trPr>
          <w:trHeight w:val="336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9D1944" w14:textId="77777777" w:rsidR="007144A4" w:rsidRPr="009D240E" w:rsidRDefault="007144A4" w:rsidP="006069AA">
            <w:pPr>
              <w:ind w:firstLineChars="150" w:firstLine="36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Tyr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DF3C78" w14:textId="74BD98A7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387 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1F773F" w14:textId="19A738CA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467 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2E99CE" w14:textId="2E7F8F6A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42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CF5F94" w14:textId="57D43B8B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7F1338"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44 </w:t>
            </w:r>
          </w:p>
        </w:tc>
        <w:tc>
          <w:tcPr>
            <w:tcW w:w="1134" w:type="dxa"/>
            <w:vAlign w:val="center"/>
          </w:tcPr>
          <w:p w14:paraId="44353ACD" w14:textId="3338559D" w:rsidR="007144A4" w:rsidRPr="009D240E" w:rsidRDefault="007144A4" w:rsidP="007144A4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.266 </w:t>
            </w:r>
          </w:p>
        </w:tc>
      </w:tr>
      <w:tr w:rsidR="007144A4" w:rsidRPr="009D240E" w14:paraId="5FE5FEAE" w14:textId="77777777" w:rsidTr="006069AA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ACB101" w14:textId="77777777" w:rsidR="007144A4" w:rsidRPr="009D240E" w:rsidRDefault="007144A4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BCA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0F6A6C" w14:textId="22BB1371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6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768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72A321" w14:textId="3A6DE2E8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6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909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E8E00F" w14:textId="295A214D" w:rsidR="007144A4" w:rsidRPr="009D240E" w:rsidRDefault="003C0ECA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6</w:t>
            </w:r>
            <w:r w:rsidR="007F1338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</w:t>
            </w:r>
            <w:r w:rsidR="007144A4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81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E88CB2" w14:textId="451BC5BD" w:rsidR="007144A4" w:rsidRPr="009D240E" w:rsidRDefault="007F1338" w:rsidP="007144A4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 w:hint="eastAsia"/>
                <w:color w:val="000000" w:themeColor="text1"/>
              </w:rPr>
              <w:t>0.</w:t>
            </w:r>
            <w:r w:rsidR="007144A4"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144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0804AE3" w14:textId="133937FD" w:rsidR="007144A4" w:rsidRPr="009D240E" w:rsidRDefault="007144A4" w:rsidP="007144A4">
            <w:pPr>
              <w:textAlignment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D240E">
              <w:rPr>
                <w:rFonts w:ascii="Times New Roman" w:eastAsia="等线" w:hAnsi="Times New Roman" w:cs="Times New Roman"/>
                <w:color w:val="000000" w:themeColor="text1"/>
              </w:rPr>
              <w:t xml:space="preserve">0.619 </w:t>
            </w:r>
          </w:p>
        </w:tc>
      </w:tr>
    </w:tbl>
    <w:p w14:paraId="326FA263" w14:textId="77777777" w:rsidR="00FE05FC" w:rsidRPr="009D240E" w:rsidRDefault="00FE05FC" w:rsidP="00FE05FC">
      <w:pPr>
        <w:snapToGrid w:val="0"/>
        <w:spacing w:beforeLines="50" w:before="156" w:line="360" w:lineRule="auto"/>
        <w:outlineLvl w:val="2"/>
        <w:rPr>
          <w:rFonts w:ascii="Times New Roman" w:hAnsi="Times New Roman" w:cs="Times New Roman"/>
          <w:color w:val="000000" w:themeColor="text1"/>
        </w:rPr>
      </w:pPr>
      <w:r w:rsidRPr="009D240E">
        <w:rPr>
          <w:rFonts w:ascii="Times New Roman" w:hAnsi="Times New Roman" w:cs="Times New Roman"/>
          <w:color w:val="000000" w:themeColor="text1"/>
          <w:vertAlign w:val="superscript"/>
          <w:lang w:bidi="ar"/>
        </w:rPr>
        <w:t>1</w:t>
      </w:r>
      <w:r w:rsidRPr="009D240E">
        <w:rPr>
          <w:rFonts w:ascii="Times New Roman" w:hAnsi="Times New Roman" w:cs="Times New Roman"/>
          <w:color w:val="000000" w:themeColor="text1"/>
          <w:lang w:bidi="ar"/>
        </w:rPr>
        <w:t xml:space="preserve">EAA, Essential amino </w:t>
      </w:r>
      <w:r w:rsidRPr="009D240E">
        <w:rPr>
          <w:rFonts w:ascii="Times New Roman" w:hAnsi="Times New Roman" w:cs="Times New Roman"/>
          <w:color w:val="000000" w:themeColor="text1"/>
          <w:lang w:eastAsia="zh-Hans"/>
        </w:rPr>
        <w:t>acids</w:t>
      </w:r>
      <w:r w:rsidRPr="009D240E">
        <w:rPr>
          <w:rFonts w:ascii="Times New Roman" w:hAnsi="Times New Roman" w:cs="Times New Roman"/>
          <w:color w:val="000000" w:themeColor="text1"/>
          <w:lang w:bidi="ar"/>
        </w:rPr>
        <w:t>; NEAA, Non-essential amino acids; BCAA, Branched-chain amino acids (Valine, Isoleucine, and Leucine).</w:t>
      </w:r>
    </w:p>
    <w:p w14:paraId="6EDC9EE4" w14:textId="175236B3" w:rsidR="00FE05FC" w:rsidRPr="009D240E" w:rsidRDefault="00FE05FC" w:rsidP="000777F6">
      <w:pPr>
        <w:snapToGrid w:val="0"/>
        <w:spacing w:line="360" w:lineRule="auto"/>
        <w:outlineLvl w:val="2"/>
        <w:rPr>
          <w:rFonts w:ascii="Times New Roman" w:hAnsi="Times New Roman" w:cs="Times New Roman"/>
          <w:color w:val="000000" w:themeColor="text1"/>
          <w:lang w:bidi="ar"/>
        </w:rPr>
      </w:pPr>
      <w:proofErr w:type="spellStart"/>
      <w:proofErr w:type="gramStart"/>
      <w:r w:rsidRPr="009D240E">
        <w:rPr>
          <w:rFonts w:ascii="Times New Roman" w:hAnsi="Times New Roman" w:cs="Times New Roman"/>
          <w:color w:val="000000" w:themeColor="text1"/>
          <w:vertAlign w:val="superscript"/>
          <w:lang w:bidi="ar"/>
        </w:rPr>
        <w:t>a,b</w:t>
      </w:r>
      <w:proofErr w:type="gramEnd"/>
      <w:r w:rsidRPr="009D240E">
        <w:rPr>
          <w:rFonts w:ascii="Times New Roman" w:hAnsi="Times New Roman" w:cs="Times New Roman"/>
          <w:color w:val="000000" w:themeColor="text1"/>
          <w:vertAlign w:val="superscript"/>
          <w:lang w:bidi="ar"/>
        </w:rPr>
        <w:t>,c</w:t>
      </w:r>
      <w:proofErr w:type="spellEnd"/>
      <w:r w:rsidRPr="009D240E">
        <w:rPr>
          <w:rFonts w:ascii="Times New Roman" w:hAnsi="Times New Roman" w:cs="Times New Roman"/>
          <w:color w:val="000000" w:themeColor="text1"/>
          <w:vertAlign w:val="superscript"/>
          <w:lang w:bidi="ar"/>
        </w:rPr>
        <w:t xml:space="preserve"> </w:t>
      </w:r>
      <w:r w:rsidRPr="009D240E">
        <w:rPr>
          <w:rFonts w:ascii="Times New Roman" w:hAnsi="Times New Roman" w:cs="Times New Roman"/>
          <w:color w:val="000000" w:themeColor="text1"/>
          <w:lang w:bidi="ar"/>
        </w:rPr>
        <w:t>Means within the same row with different superscripts are different (</w:t>
      </w:r>
      <w:r w:rsidRPr="009D240E">
        <w:rPr>
          <w:rFonts w:ascii="Times New Roman" w:hAnsi="Times New Roman" w:cs="Times New Roman"/>
          <w:i/>
          <w:iCs/>
          <w:color w:val="000000" w:themeColor="text1"/>
          <w:lang w:bidi="ar"/>
        </w:rPr>
        <w:t>P</w:t>
      </w:r>
      <w:r w:rsidRPr="009D240E">
        <w:rPr>
          <w:rFonts w:ascii="Times New Roman" w:hAnsi="Times New Roman" w:cs="Times New Roman"/>
          <w:color w:val="000000" w:themeColor="text1"/>
          <w:lang w:bidi="ar"/>
        </w:rPr>
        <w:t xml:space="preserve"> &lt; 0.05).</w:t>
      </w:r>
    </w:p>
    <w:p w14:paraId="6FB97C6C" w14:textId="77777777" w:rsidR="00AC437D" w:rsidRPr="009D240E" w:rsidRDefault="00AC437D">
      <w:pPr>
        <w:rPr>
          <w:rFonts w:ascii="Times New Roman" w:hAnsi="Times New Roman" w:cs="Times New Roman"/>
          <w:color w:val="000000" w:themeColor="text1"/>
          <w:lang w:bidi="ar"/>
        </w:rPr>
      </w:pPr>
      <w:r w:rsidRPr="009D240E">
        <w:rPr>
          <w:rFonts w:ascii="Times New Roman" w:hAnsi="Times New Roman" w:cs="Times New Roman"/>
          <w:color w:val="000000" w:themeColor="text1"/>
          <w:lang w:bidi="ar"/>
        </w:rPr>
        <w:br w:type="page"/>
      </w:r>
    </w:p>
    <w:p w14:paraId="2044164A" w14:textId="3D907520" w:rsidR="00FE05FC" w:rsidRPr="009D240E" w:rsidRDefault="00FE05FC" w:rsidP="00FE05FC">
      <w:pPr>
        <w:snapToGrid w:val="0"/>
        <w:spacing w:afterLines="50" w:after="156" w:line="360" w:lineRule="auto"/>
        <w:rPr>
          <w:rFonts w:ascii="Times New Roman" w:hAnsi="Times New Roman" w:cs="Times New Roman"/>
          <w:color w:val="000000" w:themeColor="text1"/>
          <w:lang w:eastAsia="zh-Hans"/>
        </w:rPr>
      </w:pPr>
      <w:r w:rsidRPr="009D240E">
        <w:rPr>
          <w:rFonts w:ascii="Times New Roman" w:eastAsia="Times New Roman Regular" w:hAnsi="Times New Roman" w:cs="Times New Roman"/>
          <w:color w:val="000000" w:themeColor="text1"/>
          <w:lang w:bidi="ar"/>
        </w:rPr>
        <w:lastRenderedPageBreak/>
        <w:t>Table S2.</w:t>
      </w:r>
      <w:r w:rsidR="00156B0E" w:rsidRPr="009D240E">
        <w:rPr>
          <w:rFonts w:ascii="Times New Roman" w:hAnsi="Times New Roman" w:cs="Times New Roman" w:hint="eastAsia"/>
          <w:color w:val="000000" w:themeColor="text1"/>
          <w:lang w:eastAsia="zh-Hans"/>
        </w:rPr>
        <w:t xml:space="preserve"> </w:t>
      </w:r>
      <w:bookmarkStart w:id="1" w:name="OLE_LINK144"/>
      <w:r w:rsidR="00156B0E" w:rsidRPr="009D240E">
        <w:rPr>
          <w:rFonts w:ascii="Times New Roman" w:hAnsi="Times New Roman" w:cs="Times New Roman" w:hint="eastAsia"/>
          <w:color w:val="000000" w:themeColor="text1"/>
          <w:lang w:eastAsia="zh-Hans"/>
        </w:rPr>
        <w:t>Y</w:t>
      </w:r>
      <w:r w:rsidR="00742E0B" w:rsidRPr="009D240E">
        <w:rPr>
          <w:rFonts w:ascii="Times New Roman" w:hAnsi="Times New Roman" w:cs="Times New Roman" w:hint="eastAsia"/>
          <w:color w:val="000000" w:themeColor="text1"/>
          <w:lang w:eastAsia="zh-Hans"/>
        </w:rPr>
        <w:t>ield</w:t>
      </w:r>
      <w:r w:rsidRPr="009D240E">
        <w:rPr>
          <w:rFonts w:ascii="Times New Roman" w:hAnsi="Times New Roman" w:cs="Times New Roman"/>
          <w:color w:val="000000" w:themeColor="text1"/>
          <w:lang w:eastAsia="zh-Hans"/>
        </w:rPr>
        <w:t xml:space="preserve"> </w:t>
      </w:r>
      <w:r w:rsidR="00156B0E" w:rsidRPr="009D240E">
        <w:rPr>
          <w:rFonts w:ascii="Times New Roman" w:hAnsi="Times New Roman" w:cs="Times New Roman"/>
          <w:color w:val="000000" w:themeColor="text1"/>
          <w:lang w:bidi="ar"/>
        </w:rPr>
        <w:t xml:space="preserve">of free amino acids in </w:t>
      </w:r>
      <w:r w:rsidR="00156B0E" w:rsidRPr="009D240E">
        <w:rPr>
          <w:rFonts w:ascii="Times New Roman" w:hAnsi="Times New Roman" w:cs="Times New Roman"/>
          <w:color w:val="000000" w:themeColor="text1"/>
          <w:lang w:eastAsia="zh-Hans" w:bidi="ar"/>
        </w:rPr>
        <w:t>milk</w:t>
      </w:r>
      <w:r w:rsidR="00156B0E" w:rsidRPr="009D240E">
        <w:rPr>
          <w:rFonts w:ascii="Times New Roman" w:eastAsia="Times New Roman Regular" w:hAnsi="Times New Roman" w:cs="Times New Roman"/>
          <w:color w:val="000000" w:themeColor="text1"/>
          <w:lang w:bidi="ar"/>
        </w:rPr>
        <w:t xml:space="preserve"> </w:t>
      </w:r>
      <w:bookmarkEnd w:id="1"/>
      <w:r w:rsidRPr="009D240E">
        <w:rPr>
          <w:rFonts w:ascii="Times New Roman" w:eastAsia="Times New Roman Regular" w:hAnsi="Times New Roman" w:cs="Times New Roman"/>
          <w:color w:val="000000" w:themeColor="text1"/>
          <w:lang w:bidi="ar"/>
        </w:rPr>
        <w:t>of</w:t>
      </w:r>
      <w:r w:rsidRPr="009D240E">
        <w:rPr>
          <w:rFonts w:ascii="Times New Roman" w:hAnsi="Times New Roman" w:cs="Times New Roman"/>
          <w:color w:val="000000" w:themeColor="text1"/>
          <w:lang w:bidi="ar"/>
        </w:rPr>
        <w:t xml:space="preserve"> dairy cow</w:t>
      </w:r>
      <w:r w:rsidRPr="009D240E">
        <w:rPr>
          <w:rFonts w:ascii="Times New Roman" w:eastAsia="Times New Roman Regular" w:hAnsi="Times New Roman" w:cs="Times New Roman"/>
          <w:color w:val="000000" w:themeColor="text1"/>
          <w:lang w:bidi="ar"/>
        </w:rPr>
        <w:t>s</w:t>
      </w:r>
      <w:r w:rsidRPr="009D240E">
        <w:rPr>
          <w:rFonts w:ascii="Times New Roman" w:hAnsi="Times New Roman" w:cs="Times New Roman"/>
          <w:color w:val="000000" w:themeColor="text1"/>
          <w:lang w:bidi="ar"/>
        </w:rPr>
        <w:t xml:space="preserve"> under varying heat stress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256"/>
        <w:gridCol w:w="1707"/>
        <w:gridCol w:w="1708"/>
        <w:gridCol w:w="1708"/>
        <w:gridCol w:w="851"/>
        <w:gridCol w:w="1134"/>
      </w:tblGrid>
      <w:tr w:rsidR="006069AA" w:rsidRPr="009D240E" w14:paraId="6F581AAF" w14:textId="77777777" w:rsidTr="006069AA">
        <w:trPr>
          <w:trHeight w:val="510"/>
        </w:trPr>
        <w:tc>
          <w:tcPr>
            <w:tcW w:w="125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FE56BE" w14:textId="3A5D6A2C" w:rsidR="006069AA" w:rsidRPr="009D240E" w:rsidRDefault="006069AA" w:rsidP="0002222F">
            <w:pPr>
              <w:snapToGrid w:val="0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Item</w:t>
            </w:r>
            <w:r w:rsidRPr="009D240E">
              <w:rPr>
                <w:rFonts w:ascii="Times New Roman" w:hAnsi="Times New Roman" w:cs="Times New Roman" w:hint="eastAsia"/>
                <w:color w:val="000000" w:themeColor="text1"/>
                <w:vertAlign w:val="superscript"/>
                <w:lang w:bidi="ar"/>
              </w:rPr>
              <w:t>1</w:t>
            </w:r>
          </w:p>
        </w:tc>
        <w:tc>
          <w:tcPr>
            <w:tcW w:w="51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E74BF" w14:textId="5A53C546" w:rsidR="006069AA" w:rsidRPr="009D240E" w:rsidRDefault="006069AA" w:rsidP="0002222F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Heat stres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6431B3" w14:textId="77777777" w:rsidR="006069AA" w:rsidRPr="009D240E" w:rsidRDefault="006069AA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SEM</w:t>
            </w:r>
          </w:p>
          <w:p w14:paraId="4051A8B1" w14:textId="427AF70B" w:rsidR="006069AA" w:rsidRPr="009D240E" w:rsidRDefault="006069AA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3A6E4B" w14:textId="13E05A3B" w:rsidR="006069AA" w:rsidRPr="009D240E" w:rsidRDefault="006069AA" w:rsidP="0002222F">
            <w:pPr>
              <w:textAlignment w:val="center"/>
              <w:rPr>
                <w:rStyle w:val="font51"/>
                <w:rFonts w:ascii="Times New Roman" w:hAnsi="Times New Roman" w:cs="Times New Roman" w:hint="default"/>
                <w:color w:val="000000" w:themeColor="text1"/>
                <w:lang w:bidi="ar"/>
              </w:rPr>
            </w:pPr>
            <w:r w:rsidRPr="009D240E">
              <w:rPr>
                <w:rStyle w:val="font41"/>
                <w:rFonts w:ascii="Times New Roman" w:hAnsi="Times New Roman" w:cs="Times New Roman" w:hint="default"/>
                <w:color w:val="000000" w:themeColor="text1"/>
                <w:lang w:bidi="ar"/>
              </w:rPr>
              <w:t>P</w:t>
            </w:r>
            <w:r w:rsidR="001750D2">
              <w:rPr>
                <w:rStyle w:val="font51"/>
                <w:rFonts w:ascii="Times New Roman" w:hAnsi="Times New Roman" w:cs="Times New Roman" w:hint="default"/>
                <w:color w:val="000000" w:themeColor="text1"/>
                <w:lang w:bidi="ar"/>
              </w:rPr>
              <w:t xml:space="preserve"> </w:t>
            </w:r>
            <w:r w:rsidRPr="009D240E">
              <w:rPr>
                <w:rStyle w:val="font51"/>
                <w:rFonts w:ascii="Times New Roman" w:hAnsi="Times New Roman" w:cs="Times New Roman" w:hint="default"/>
                <w:color w:val="000000" w:themeColor="text1"/>
                <w:lang w:bidi="ar"/>
              </w:rPr>
              <w:t>value</w:t>
            </w:r>
          </w:p>
          <w:p w14:paraId="17C157F5" w14:textId="1C51FBED" w:rsidR="006069AA" w:rsidRPr="009D240E" w:rsidRDefault="006069AA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</w:p>
        </w:tc>
      </w:tr>
      <w:tr w:rsidR="006069AA" w:rsidRPr="009D240E" w14:paraId="6D51EE50" w14:textId="77777777" w:rsidTr="006069AA">
        <w:trPr>
          <w:trHeight w:val="510"/>
        </w:trPr>
        <w:tc>
          <w:tcPr>
            <w:tcW w:w="1256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356D17A" w14:textId="1C833520" w:rsidR="006069AA" w:rsidRPr="009D240E" w:rsidRDefault="006069AA" w:rsidP="0002222F">
            <w:pPr>
              <w:snapToGrid w:val="0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(g/d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4AEE1AF" w14:textId="77777777" w:rsidR="006069AA" w:rsidRPr="009D240E" w:rsidRDefault="006069AA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No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4149811" w14:textId="77777777" w:rsidR="006069AA" w:rsidRPr="009D240E" w:rsidRDefault="006069AA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Mild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51AA56E" w14:textId="77777777" w:rsidR="006069AA" w:rsidRPr="009D240E" w:rsidRDefault="006069AA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Moderate</w:t>
            </w:r>
          </w:p>
        </w:tc>
        <w:tc>
          <w:tcPr>
            <w:tcW w:w="85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A496452" w14:textId="77777777" w:rsidR="006069AA" w:rsidRPr="009D240E" w:rsidRDefault="006069AA" w:rsidP="000222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7C9A8530" w14:textId="296F437E" w:rsidR="006069AA" w:rsidRPr="009D240E" w:rsidRDefault="006069AA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222F" w:rsidRPr="009D240E" w14:paraId="7CDBC490" w14:textId="77777777" w:rsidTr="006069AA">
        <w:trPr>
          <w:trHeight w:val="33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06FD1" w14:textId="77777777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EAA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E8F67" w14:textId="7EA4682E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59</w:t>
            </w:r>
            <w:r w:rsidR="00CA57A0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8.80</w:t>
            </w:r>
            <w:r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a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01A3D" w14:textId="651F7585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543</w:t>
            </w:r>
            <w:r w:rsidR="00CA57A0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39</w:t>
            </w:r>
            <w:r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b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B7C5D" w14:textId="7C0CA55B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38</w:t>
            </w:r>
            <w:r w:rsidR="00CA57A0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7.61</w:t>
            </w:r>
            <w:r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c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ECC55" w14:textId="67ABC30D" w:rsidR="0002222F" w:rsidRPr="009D240E" w:rsidRDefault="00CA57A0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lang w:bidi="ar"/>
              </w:rPr>
              <w:t>6.53</w:t>
            </w:r>
            <w:r w:rsidR="0002222F" w:rsidRPr="009D240E">
              <w:rPr>
                <w:rFonts w:ascii="Times New Roman" w:hAnsi="Times New Roman" w:cs="Times New Roman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1BCD6" w14:textId="16D2E9ED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&lt;0.01</w:t>
            </w:r>
          </w:p>
        </w:tc>
      </w:tr>
      <w:tr w:rsidR="0002222F" w:rsidRPr="009D240E" w14:paraId="5E4EA8A5" w14:textId="77777777" w:rsidTr="006069AA">
        <w:trPr>
          <w:trHeight w:val="33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0D1BC" w14:textId="77777777" w:rsidR="0002222F" w:rsidRPr="009D240E" w:rsidRDefault="0002222F" w:rsidP="006069AA">
            <w:pPr>
              <w:ind w:firstLineChars="150" w:firstLine="36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Arg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AD1B8" w14:textId="4498EE29" w:rsidR="0002222F" w:rsidRPr="009D240E" w:rsidRDefault="00CA57A0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43.</w:t>
            </w: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47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a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C5111" w14:textId="4297BF76" w:rsidR="0002222F" w:rsidRPr="009D240E" w:rsidRDefault="009C1219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39.</w:t>
            </w:r>
            <w:r w:rsidR="00CA57A0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86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b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ECF1E" w14:textId="7366AD14" w:rsidR="0002222F" w:rsidRPr="009D240E" w:rsidRDefault="009C1219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29.0</w:t>
            </w:r>
            <w:r w:rsidR="00CA57A0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3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c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C98DA" w14:textId="6217EC69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0.</w:t>
            </w:r>
            <w:r w:rsidR="00CA57A0" w:rsidRPr="009D240E">
              <w:rPr>
                <w:rFonts w:ascii="Times New Roman" w:hAnsi="Times New Roman" w:cs="Times New Roman" w:hint="eastAsia"/>
                <w:lang w:bidi="ar"/>
              </w:rPr>
              <w:t>45</w:t>
            </w:r>
            <w:r w:rsidRPr="009D240E">
              <w:rPr>
                <w:rFonts w:ascii="Times New Roman" w:hAnsi="Times New Roman" w:cs="Times New Roman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0ACB3" w14:textId="221A900E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&lt;0.01</w:t>
            </w:r>
          </w:p>
        </w:tc>
      </w:tr>
      <w:tr w:rsidR="0002222F" w:rsidRPr="009D240E" w14:paraId="078D31B1" w14:textId="77777777" w:rsidTr="006069AA">
        <w:trPr>
          <w:trHeight w:val="33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8BB7B" w14:textId="77777777" w:rsidR="0002222F" w:rsidRPr="009D240E" w:rsidRDefault="0002222F" w:rsidP="006069AA">
            <w:pPr>
              <w:ind w:firstLineChars="150" w:firstLine="36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Hi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D02A1" w14:textId="39F57E06" w:rsidR="0002222F" w:rsidRPr="009D240E" w:rsidRDefault="00CA57A0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3</w:t>
            </w: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3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.</w:t>
            </w: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97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a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A7CA9" w14:textId="4ECB96D8" w:rsidR="0002222F" w:rsidRPr="009D240E" w:rsidRDefault="009C1219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30.9</w:t>
            </w:r>
            <w:r w:rsidR="00CA57A0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4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b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D0C46" w14:textId="450ADA44" w:rsidR="0002222F" w:rsidRPr="009D240E" w:rsidRDefault="009C1219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2</w:t>
            </w:r>
            <w:r w:rsidR="00CA57A0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1.99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c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CD211" w14:textId="7AC3F047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 xml:space="preserve">0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39A96" w14:textId="0DC3F4B0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&lt;0.01</w:t>
            </w:r>
          </w:p>
        </w:tc>
      </w:tr>
      <w:tr w:rsidR="0002222F" w:rsidRPr="009D240E" w14:paraId="24A1DF4E" w14:textId="77777777" w:rsidTr="006069AA">
        <w:trPr>
          <w:trHeight w:val="33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8026E" w14:textId="77777777" w:rsidR="0002222F" w:rsidRPr="009D240E" w:rsidRDefault="0002222F" w:rsidP="006069AA">
            <w:pPr>
              <w:ind w:firstLineChars="150" w:firstLine="36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I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21978" w14:textId="19F091EF" w:rsidR="0002222F" w:rsidRPr="009D240E" w:rsidRDefault="00CA57A0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62.</w:t>
            </w: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4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5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a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7CC75" w14:textId="07FEA34E" w:rsidR="0002222F" w:rsidRPr="009D240E" w:rsidRDefault="009C1219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56.6</w:t>
            </w:r>
            <w:r w:rsidR="00CA57A0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1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b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BA9BA" w14:textId="4C64423C" w:rsidR="0002222F" w:rsidRPr="009D240E" w:rsidRDefault="009C1219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40.2</w:t>
            </w:r>
            <w:r w:rsidR="00CA57A0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2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c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B1CC3" w14:textId="20496ACC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 xml:space="preserve">1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B36AA" w14:textId="0A5B6785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&lt;0.01</w:t>
            </w:r>
          </w:p>
        </w:tc>
      </w:tr>
      <w:tr w:rsidR="0002222F" w:rsidRPr="009D240E" w14:paraId="6BFCD448" w14:textId="77777777" w:rsidTr="006069AA">
        <w:trPr>
          <w:trHeight w:val="33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07844" w14:textId="77777777" w:rsidR="0002222F" w:rsidRPr="009D240E" w:rsidRDefault="0002222F" w:rsidP="006069AA">
            <w:pPr>
              <w:ind w:firstLineChars="150" w:firstLine="36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Leu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2CD1A" w14:textId="2599AF62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28</w:t>
            </w:r>
            <w:r w:rsidR="00CA57A0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13</w:t>
            </w:r>
            <w:r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a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336C8" w14:textId="46D3DC23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1</w:t>
            </w:r>
            <w:r w:rsidR="00CA57A0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5.73</w:t>
            </w:r>
            <w:r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b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99CC7" w14:textId="3D4DE857" w:rsidR="0002222F" w:rsidRPr="009D240E" w:rsidRDefault="009C1219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82.8</w:t>
            </w:r>
            <w:r w:rsidR="00CA57A0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0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c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05D61" w14:textId="5086C159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 xml:space="preserve">2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B18F8" w14:textId="0E1DCA59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&lt;0.01</w:t>
            </w:r>
          </w:p>
        </w:tc>
      </w:tr>
      <w:tr w:rsidR="0002222F" w:rsidRPr="009D240E" w14:paraId="7CAD0609" w14:textId="77777777" w:rsidTr="006069AA">
        <w:trPr>
          <w:trHeight w:val="33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8CFEE" w14:textId="77777777" w:rsidR="0002222F" w:rsidRPr="009D240E" w:rsidRDefault="0002222F" w:rsidP="006069AA">
            <w:pPr>
              <w:ind w:firstLineChars="150" w:firstLine="36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Ly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DCE61" w14:textId="5AB1CE9F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104</w:t>
            </w:r>
            <w:r w:rsidR="00CA57A0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.38</w:t>
            </w:r>
            <w:r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a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32ED0" w14:textId="02336036" w:rsidR="0002222F" w:rsidRPr="009D240E" w:rsidRDefault="009C1219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94.</w:t>
            </w:r>
            <w:r w:rsidR="00CA57A0"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>49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b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7B7A8" w14:textId="70D724B3" w:rsidR="0002222F" w:rsidRPr="009D240E" w:rsidRDefault="009C1219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66.4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vertAlign w:val="superscript"/>
                <w:lang w:bidi="ar"/>
              </w:rPr>
              <w:t>c</w:t>
            </w:r>
            <w:r w:rsidR="0002222F"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D768F" w14:textId="53484C89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 xml:space="preserve">2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A0D36" w14:textId="65C0365B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&lt;0.01</w:t>
            </w:r>
          </w:p>
        </w:tc>
      </w:tr>
      <w:tr w:rsidR="009C1219" w:rsidRPr="009D240E" w14:paraId="6F761680" w14:textId="77777777" w:rsidTr="006069AA">
        <w:trPr>
          <w:trHeight w:val="33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D7D96" w14:textId="77777777" w:rsidR="009C1219" w:rsidRPr="009D240E" w:rsidRDefault="009C1219" w:rsidP="006069AA">
            <w:pPr>
              <w:ind w:firstLineChars="150" w:firstLine="36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Me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78FC7" w14:textId="518F2C5D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31.08ᵃ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3862D" w14:textId="3C4D72A1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28.21ᵇ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F7816" w14:textId="08A7D1BB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20.29ᶜ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EDB0D" w14:textId="2A3CD6B8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6739E" w14:textId="2B8967CB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&lt;0.01</w:t>
            </w:r>
          </w:p>
        </w:tc>
      </w:tr>
      <w:tr w:rsidR="009C1219" w:rsidRPr="009D240E" w14:paraId="06097609" w14:textId="77777777" w:rsidTr="006069AA">
        <w:trPr>
          <w:trHeight w:val="33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A0CB6" w14:textId="77777777" w:rsidR="009C1219" w:rsidRPr="009D240E" w:rsidRDefault="009C1219" w:rsidP="006069AA">
            <w:pPr>
              <w:ind w:firstLineChars="150" w:firstLine="36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Phe</w:t>
            </w:r>
            <w:proofErr w:type="spellEnd"/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65E49" w14:textId="7CA5C300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61.91ᵃ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BEAE3" w14:textId="491B6DBB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55.93ᵇ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EF489" w14:textId="29259939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40.40ᶜ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7FF18" w14:textId="4DD71E96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1EE99" w14:textId="505C9513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&lt;0.01</w:t>
            </w:r>
          </w:p>
        </w:tc>
      </w:tr>
      <w:tr w:rsidR="009C1219" w:rsidRPr="009D240E" w14:paraId="09850A9F" w14:textId="77777777" w:rsidTr="006069AA">
        <w:trPr>
          <w:trHeight w:val="33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1D970" w14:textId="77777777" w:rsidR="009C1219" w:rsidRPr="009D240E" w:rsidRDefault="009C1219" w:rsidP="006069AA">
            <w:pPr>
              <w:ind w:firstLineChars="150" w:firstLine="36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Thr</w:t>
            </w:r>
            <w:proofErr w:type="spellEnd"/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F70EF" w14:textId="7E36C152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55.49ᵃ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C5318" w14:textId="466FC668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50.85ᵇ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CAA7E" w14:textId="2273F294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36.12ᶜ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57777" w14:textId="472F8160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50C50" w14:textId="07EEA6F4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&lt;0.01</w:t>
            </w:r>
          </w:p>
        </w:tc>
      </w:tr>
      <w:tr w:rsidR="009C1219" w:rsidRPr="009D240E" w14:paraId="6070C08A" w14:textId="77777777" w:rsidTr="006069AA">
        <w:trPr>
          <w:trHeight w:val="33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51D19" w14:textId="77777777" w:rsidR="009C1219" w:rsidRPr="009D240E" w:rsidRDefault="009C1219" w:rsidP="006069AA">
            <w:pPr>
              <w:ind w:firstLineChars="150" w:firstLine="360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Val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A2FC9" w14:textId="4FDC4D52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77.92ᵃ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7F47B" w14:textId="5B6B823A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70.78ᵇ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AF0F2" w14:textId="552DED8F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50.35ᶜ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A3AB8" w14:textId="6184661D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B97A3" w14:textId="05607CEB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&lt;0.01</w:t>
            </w:r>
          </w:p>
        </w:tc>
      </w:tr>
      <w:tr w:rsidR="009C1219" w:rsidRPr="009D240E" w14:paraId="3AD0A526" w14:textId="77777777" w:rsidTr="006069AA">
        <w:trPr>
          <w:trHeight w:val="33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74A85" w14:textId="77777777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NEAA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12A8BC" w14:textId="613E7D9E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689.14ᵃ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DFF4AA" w14:textId="2805290D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626.68ᵇ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9D25B" w14:textId="713CD417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445.31ᶜ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7DA88" w14:textId="5B5CFF94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8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75558" w14:textId="593F3BBB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&lt;0.01</w:t>
            </w:r>
          </w:p>
        </w:tc>
      </w:tr>
      <w:tr w:rsidR="009C1219" w:rsidRPr="009D240E" w14:paraId="7637870A" w14:textId="77777777" w:rsidTr="006069AA">
        <w:trPr>
          <w:trHeight w:val="33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C796B" w14:textId="77777777" w:rsidR="009C1219" w:rsidRPr="009D240E" w:rsidRDefault="009C1219" w:rsidP="006069AA">
            <w:pPr>
              <w:ind w:firstLineChars="150" w:firstLine="360"/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Ala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AFD2E" w14:textId="5298ED81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42.31ᵃ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F7233" w14:textId="221A062C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38.63ᵇ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CF9FA" w14:textId="5DFF5FF6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color w:val="000000" w:themeColor="text1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28.32ᶜ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EB16F" w14:textId="1B8001E0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998FC" w14:textId="43E379E3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&lt;0.01</w:t>
            </w:r>
          </w:p>
        </w:tc>
      </w:tr>
      <w:tr w:rsidR="009C1219" w:rsidRPr="009D240E" w14:paraId="0E75F849" w14:textId="77777777" w:rsidTr="006069AA">
        <w:trPr>
          <w:trHeight w:val="33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47DB9" w14:textId="77777777" w:rsidR="009C1219" w:rsidRPr="009D240E" w:rsidRDefault="009C1219" w:rsidP="006069AA">
            <w:pPr>
              <w:ind w:firstLineChars="150" w:firstLine="360"/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Asp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7FC0C" w14:textId="15A35D67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lang w:bidi="ar"/>
              </w:rPr>
              <w:t>79.34ᵃ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D2A07" w14:textId="5BBAA35D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lang w:bidi="ar"/>
              </w:rPr>
              <w:t>69.46ᵇ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24E4D" w14:textId="2911587B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lang w:bidi="ar"/>
              </w:rPr>
              <w:t>52.64ᶜ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287D5" w14:textId="531822F5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1E87F" w14:textId="2A3707FC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&lt;0.01</w:t>
            </w:r>
          </w:p>
        </w:tc>
      </w:tr>
      <w:tr w:rsidR="009C1219" w:rsidRPr="009D240E" w14:paraId="258DCA00" w14:textId="77777777" w:rsidTr="006069AA">
        <w:trPr>
          <w:trHeight w:val="33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2B82C" w14:textId="77777777" w:rsidR="009C1219" w:rsidRPr="009D240E" w:rsidRDefault="009C1219" w:rsidP="006069AA">
            <w:pPr>
              <w:ind w:firstLineChars="150" w:firstLine="360"/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Cy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05DE7" w14:textId="2079DE2C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lang w:bidi="ar"/>
              </w:rPr>
              <w:t xml:space="preserve">  </w:t>
            </w:r>
            <w:r w:rsidRPr="009D240E">
              <w:rPr>
                <w:rFonts w:ascii="Times New Roman" w:hAnsi="Times New Roman" w:cs="Times New Roman"/>
                <w:lang w:bidi="ar"/>
              </w:rPr>
              <w:t>9.88ᵃ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F52AA" w14:textId="210BC614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lang w:bidi="ar"/>
              </w:rPr>
              <w:t xml:space="preserve">  </w:t>
            </w:r>
            <w:r w:rsidRPr="009D240E">
              <w:rPr>
                <w:rFonts w:ascii="Times New Roman" w:hAnsi="Times New Roman" w:cs="Times New Roman"/>
                <w:lang w:bidi="ar"/>
              </w:rPr>
              <w:t>9.19ᵇ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3253E" w14:textId="49FE7D51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lang w:bidi="ar"/>
              </w:rPr>
              <w:t xml:space="preserve">  </w:t>
            </w:r>
            <w:r w:rsidRPr="009D240E">
              <w:rPr>
                <w:rFonts w:ascii="Times New Roman" w:hAnsi="Times New Roman" w:cs="Times New Roman"/>
                <w:lang w:bidi="ar"/>
              </w:rPr>
              <w:t>7.06ᶜ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87B0F" w14:textId="74BBABFA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5EFDA" w14:textId="0CFFD44E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&lt;0.01</w:t>
            </w:r>
          </w:p>
        </w:tc>
      </w:tr>
      <w:tr w:rsidR="009C1219" w:rsidRPr="009D240E" w14:paraId="6E9E840C" w14:textId="77777777" w:rsidTr="006069AA">
        <w:trPr>
          <w:trHeight w:val="33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B1C25" w14:textId="77777777" w:rsidR="009C1219" w:rsidRPr="009D240E" w:rsidRDefault="009C1219" w:rsidP="006069AA">
            <w:pPr>
              <w:ind w:firstLineChars="150" w:firstLine="360"/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Glu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38F7C" w14:textId="58AD3502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283.07ᵃ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44BEF" w14:textId="6CF21FC0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258.81ᵇ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1D908" w14:textId="186E2C41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179.31ᶜ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FCD23" w14:textId="236C5554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4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DB1A0" w14:textId="380179FA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&lt;0.01</w:t>
            </w:r>
          </w:p>
        </w:tc>
      </w:tr>
      <w:tr w:rsidR="009C1219" w:rsidRPr="009D240E" w14:paraId="38F589AB" w14:textId="77777777" w:rsidTr="006069AA">
        <w:trPr>
          <w:trHeight w:val="33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CA7C2" w14:textId="77777777" w:rsidR="009C1219" w:rsidRPr="009D240E" w:rsidRDefault="009C1219" w:rsidP="006069AA">
            <w:pPr>
              <w:ind w:firstLineChars="150" w:firstLine="360"/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Gly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CB0CA" w14:textId="7E4CFE7F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lang w:bidi="ar"/>
              </w:rPr>
              <w:t>24.51ᵃ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72421" w14:textId="03E60ADD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lang w:bidi="ar"/>
              </w:rPr>
              <w:t>22.36ᵇ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1CB4D" w14:textId="431A588E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lang w:bidi="ar"/>
              </w:rPr>
              <w:t>16.60ᶜ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0FD1F" w14:textId="444CC70F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B7848" w14:textId="17B56A6B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&lt;0.01</w:t>
            </w:r>
          </w:p>
        </w:tc>
      </w:tr>
      <w:tr w:rsidR="009C1219" w:rsidRPr="009D240E" w14:paraId="21C497AA" w14:textId="77777777" w:rsidTr="006069AA">
        <w:trPr>
          <w:trHeight w:val="33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F33B9" w14:textId="77777777" w:rsidR="009C1219" w:rsidRPr="009D240E" w:rsidRDefault="009C1219" w:rsidP="006069AA">
            <w:pPr>
              <w:ind w:firstLineChars="150" w:firstLine="360"/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Pr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00870" w14:textId="779F63FB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124.21ᵃ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08E6D" w14:textId="729B87A5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111.67ᵇ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4A7FD" w14:textId="64C4080A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lang w:bidi="ar"/>
              </w:rPr>
              <w:t>78.80ᶜ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D7E2F" w14:textId="616F6C3C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EB2DA" w14:textId="128CD827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&lt;0.01</w:t>
            </w:r>
          </w:p>
        </w:tc>
      </w:tr>
      <w:tr w:rsidR="009C1219" w:rsidRPr="009D240E" w14:paraId="6F676307" w14:textId="77777777" w:rsidTr="006069AA">
        <w:trPr>
          <w:trHeight w:val="336"/>
        </w:trPr>
        <w:tc>
          <w:tcPr>
            <w:tcW w:w="12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FB2ADB" w14:textId="77777777" w:rsidR="009C1219" w:rsidRPr="009D240E" w:rsidRDefault="009C1219" w:rsidP="006069AA">
            <w:pPr>
              <w:ind w:firstLineChars="150" w:firstLine="360"/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Ser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A7BBB8" w14:textId="37683980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lang w:bidi="ar"/>
              </w:rPr>
              <w:t>70.86ᵃ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D96977" w14:textId="2D612C1C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lang w:bidi="ar"/>
              </w:rPr>
              <w:t>64.95ᵇ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B00286" w14:textId="4F755A46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lang w:bidi="ar"/>
              </w:rPr>
              <w:t>46.64ᶜ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5DB81B" w14:textId="2E111674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1</w:t>
            </w:r>
            <w:r w:rsidRPr="009D240E">
              <w:rPr>
                <w:rFonts w:ascii="Times New Roman" w:hAnsi="Times New Roman" w:cs="Times New Roman" w:hint="eastAsia"/>
                <w:lang w:bidi="ar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6CAD17" w14:textId="17BE1077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&lt;0.01</w:t>
            </w:r>
          </w:p>
        </w:tc>
      </w:tr>
      <w:tr w:rsidR="009C1219" w:rsidRPr="009D240E" w14:paraId="398039FD" w14:textId="77777777" w:rsidTr="006069AA">
        <w:trPr>
          <w:trHeight w:val="33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F00AC" w14:textId="77777777" w:rsidR="009C1219" w:rsidRPr="009D240E" w:rsidRDefault="009C1219" w:rsidP="006069AA">
            <w:pPr>
              <w:ind w:firstLineChars="150" w:firstLine="360"/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Tyr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9AD5D" w14:textId="6ACC3709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lang w:bidi="ar"/>
              </w:rPr>
              <w:t>54.96ᵃ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C8B66" w14:textId="3472A643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lang w:bidi="ar"/>
              </w:rPr>
              <w:t>51.61ᵇ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C8DE4" w14:textId="6504BE14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lang w:bidi="ar"/>
              </w:rPr>
              <w:t xml:space="preserve"> </w:t>
            </w:r>
            <w:r w:rsidRPr="009D240E">
              <w:rPr>
                <w:rFonts w:ascii="Times New Roman" w:hAnsi="Times New Roman" w:cs="Times New Roman"/>
                <w:lang w:bidi="ar"/>
              </w:rPr>
              <w:t>35.94ᶜ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C2264" w14:textId="609734BC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0.9</w:t>
            </w:r>
            <w:r w:rsidRPr="009D240E">
              <w:rPr>
                <w:rFonts w:ascii="Times New Roman" w:hAnsi="Times New Roman" w:cs="Times New Roman" w:hint="eastAsia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049DF" w14:textId="4D17A55F" w:rsidR="009C1219" w:rsidRPr="009D240E" w:rsidRDefault="009C1219" w:rsidP="009C1219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&lt;0.01</w:t>
            </w:r>
          </w:p>
        </w:tc>
      </w:tr>
      <w:tr w:rsidR="0002222F" w:rsidRPr="009D240E" w14:paraId="378D0803" w14:textId="77777777" w:rsidTr="006069AA">
        <w:trPr>
          <w:trHeight w:val="336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3D7E5F" w14:textId="77777777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color w:val="000000" w:themeColor="text1"/>
                <w:lang w:bidi="ar"/>
              </w:rPr>
              <w:t>BCAA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25C5B9" w14:textId="4EB2EF0D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26</w:t>
            </w:r>
            <w:r w:rsidR="009C1219" w:rsidRPr="009D240E">
              <w:rPr>
                <w:rFonts w:ascii="Times New Roman" w:hAnsi="Times New Roman" w:cs="Times New Roman" w:hint="eastAsia"/>
                <w:lang w:bidi="ar"/>
              </w:rPr>
              <w:t>8.50</w:t>
            </w:r>
            <w:r w:rsidRPr="009D240E">
              <w:rPr>
                <w:rFonts w:ascii="Times New Roman" w:hAnsi="Times New Roman" w:cs="Times New Roman"/>
                <w:lang w:bidi="ar"/>
              </w:rPr>
              <w:t xml:space="preserve">a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1F216D" w14:textId="06C241FE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243</w:t>
            </w:r>
            <w:r w:rsidR="009C1219" w:rsidRPr="009D240E">
              <w:rPr>
                <w:rFonts w:ascii="Times New Roman" w:hAnsi="Times New Roman" w:cs="Times New Roman" w:hint="eastAsia"/>
                <w:lang w:bidi="ar"/>
              </w:rPr>
              <w:t>.12</w:t>
            </w:r>
            <w:r w:rsidRPr="009D240E">
              <w:rPr>
                <w:rFonts w:ascii="Times New Roman" w:hAnsi="Times New Roman" w:cs="Times New Roman"/>
                <w:lang w:bidi="ar"/>
              </w:rPr>
              <w:t xml:space="preserve">b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52168E" w14:textId="74BCEFD0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173</w:t>
            </w:r>
            <w:r w:rsidR="009C1219" w:rsidRPr="009D240E">
              <w:rPr>
                <w:rFonts w:ascii="Times New Roman" w:hAnsi="Times New Roman" w:cs="Times New Roman" w:hint="eastAsia"/>
                <w:lang w:bidi="ar"/>
              </w:rPr>
              <w:t>.37</w:t>
            </w:r>
            <w:r w:rsidRPr="009D240E">
              <w:rPr>
                <w:rFonts w:ascii="Times New Roman" w:hAnsi="Times New Roman" w:cs="Times New Roman"/>
                <w:lang w:bidi="ar"/>
              </w:rPr>
              <w:t xml:space="preserve">c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383C20" w14:textId="4A2250ED" w:rsidR="0002222F" w:rsidRPr="009D240E" w:rsidRDefault="009C1219" w:rsidP="0002222F">
            <w:pPr>
              <w:textAlignment w:val="center"/>
              <w:rPr>
                <w:rFonts w:ascii="Times New Roman" w:hAnsi="Times New Roman" w:cs="Times New Roman"/>
                <w:lang w:bidi="ar"/>
              </w:rPr>
            </w:pPr>
            <w:r w:rsidRPr="009D240E">
              <w:rPr>
                <w:rFonts w:ascii="Times New Roman" w:hAnsi="Times New Roman" w:cs="Times New Roman" w:hint="eastAsia"/>
                <w:lang w:bidi="ar"/>
              </w:rPr>
              <w:t>2.93</w:t>
            </w:r>
            <w:r w:rsidR="0002222F" w:rsidRPr="009D240E">
              <w:rPr>
                <w:rFonts w:ascii="Times New Roman" w:hAnsi="Times New Roman" w:cs="Times New Roman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6758BD" w14:textId="3D431160" w:rsidR="0002222F" w:rsidRPr="009D240E" w:rsidRDefault="0002222F" w:rsidP="0002222F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240E">
              <w:rPr>
                <w:rFonts w:ascii="Times New Roman" w:hAnsi="Times New Roman" w:cs="Times New Roman"/>
                <w:lang w:bidi="ar"/>
              </w:rPr>
              <w:t>&lt;0.01</w:t>
            </w:r>
          </w:p>
        </w:tc>
      </w:tr>
    </w:tbl>
    <w:p w14:paraId="19AEF721" w14:textId="3A9710ED" w:rsidR="00FE05FC" w:rsidRPr="009D240E" w:rsidRDefault="00FE05FC" w:rsidP="00742E0B">
      <w:pPr>
        <w:snapToGrid w:val="0"/>
        <w:spacing w:beforeLines="50" w:before="156" w:line="360" w:lineRule="auto"/>
        <w:outlineLvl w:val="2"/>
        <w:rPr>
          <w:rFonts w:ascii="Times New Roman" w:hAnsi="Times New Roman" w:cs="Times New Roman"/>
          <w:color w:val="000000" w:themeColor="text1"/>
          <w:lang w:eastAsia="zh-Hans"/>
        </w:rPr>
      </w:pPr>
      <w:r w:rsidRPr="009D240E">
        <w:rPr>
          <w:rFonts w:ascii="Times New Roman" w:hAnsi="Times New Roman" w:cs="Times New Roman"/>
          <w:color w:val="000000" w:themeColor="text1"/>
          <w:vertAlign w:val="superscript"/>
          <w:lang w:eastAsia="zh-Hans"/>
        </w:rPr>
        <w:t>1</w:t>
      </w:r>
      <w:r w:rsidRPr="009D240E">
        <w:rPr>
          <w:rFonts w:ascii="Times New Roman" w:hAnsi="Times New Roman" w:cs="Times New Roman"/>
          <w:color w:val="000000" w:themeColor="text1"/>
          <w:lang w:eastAsia="zh-Hans"/>
        </w:rPr>
        <w:t xml:space="preserve"> EAA, </w:t>
      </w:r>
      <w:r w:rsidRPr="009D240E">
        <w:rPr>
          <w:rFonts w:ascii="Times New Roman" w:hAnsi="Times New Roman" w:cs="Times New Roman"/>
          <w:color w:val="000000" w:themeColor="text1"/>
          <w:lang w:bidi="ar"/>
        </w:rPr>
        <w:t>Essential</w:t>
      </w:r>
      <w:r w:rsidRPr="009D240E">
        <w:rPr>
          <w:rFonts w:ascii="Times New Roman" w:hAnsi="Times New Roman" w:cs="Times New Roman"/>
          <w:color w:val="000000" w:themeColor="text1"/>
          <w:lang w:eastAsia="zh-Hans"/>
        </w:rPr>
        <w:t xml:space="preserve"> amino acids; NEAA, Non-essential amino acids; BCAA, Branched-chain amino acids (Valine, Isoleucine, and Leucine). </w:t>
      </w:r>
    </w:p>
    <w:p w14:paraId="684B71D8" w14:textId="77777777" w:rsidR="00FE05FC" w:rsidRPr="009D240E" w:rsidRDefault="00FE05FC" w:rsidP="00FE05FC">
      <w:pPr>
        <w:snapToGrid w:val="0"/>
        <w:spacing w:line="360" w:lineRule="auto"/>
        <w:outlineLvl w:val="2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9D240E">
        <w:rPr>
          <w:rFonts w:ascii="Times New Roman" w:hAnsi="Times New Roman" w:cs="Times New Roman"/>
          <w:color w:val="000000" w:themeColor="text1"/>
          <w:vertAlign w:val="superscript"/>
          <w:lang w:bidi="ar"/>
        </w:rPr>
        <w:t>a,b</w:t>
      </w:r>
      <w:proofErr w:type="gramEnd"/>
      <w:r w:rsidRPr="009D240E">
        <w:rPr>
          <w:rFonts w:ascii="Times New Roman" w:hAnsi="Times New Roman" w:cs="Times New Roman"/>
          <w:color w:val="000000" w:themeColor="text1"/>
          <w:vertAlign w:val="superscript"/>
          <w:lang w:bidi="ar"/>
        </w:rPr>
        <w:t>,c</w:t>
      </w:r>
      <w:proofErr w:type="spellEnd"/>
      <w:r w:rsidRPr="009D240E">
        <w:rPr>
          <w:rFonts w:ascii="Times New Roman" w:hAnsi="Times New Roman" w:cs="Times New Roman"/>
          <w:color w:val="000000" w:themeColor="text1"/>
          <w:vertAlign w:val="superscript"/>
          <w:lang w:bidi="ar"/>
        </w:rPr>
        <w:t xml:space="preserve"> </w:t>
      </w:r>
      <w:r w:rsidRPr="009D240E">
        <w:rPr>
          <w:rFonts w:ascii="Times New Roman" w:hAnsi="Times New Roman" w:cs="Times New Roman"/>
          <w:color w:val="000000" w:themeColor="text1"/>
          <w:lang w:bidi="ar"/>
        </w:rPr>
        <w:t>Means within the same row with different superscripts are different (</w:t>
      </w:r>
      <w:r w:rsidRPr="009D240E">
        <w:rPr>
          <w:rFonts w:ascii="Times New Roman" w:hAnsi="Times New Roman" w:cs="Times New Roman"/>
          <w:i/>
          <w:iCs/>
          <w:color w:val="000000" w:themeColor="text1"/>
          <w:lang w:bidi="ar"/>
        </w:rPr>
        <w:t>P</w:t>
      </w:r>
      <w:r w:rsidRPr="009D240E">
        <w:rPr>
          <w:rFonts w:ascii="Times New Roman" w:hAnsi="Times New Roman" w:cs="Times New Roman"/>
          <w:color w:val="000000" w:themeColor="text1"/>
          <w:lang w:bidi="ar"/>
        </w:rPr>
        <w:t xml:space="preserve"> &lt; 0.05).</w:t>
      </w:r>
    </w:p>
    <w:p w14:paraId="262AEC1E" w14:textId="77777777" w:rsidR="00302EA4" w:rsidRDefault="00302EA4" w:rsidP="007A7E7D">
      <w:pPr>
        <w:jc w:val="both"/>
        <w:rPr>
          <w:rFonts w:ascii="Times New Roman" w:hAnsi="Times New Roman" w:cs="Times New Roman"/>
        </w:rPr>
      </w:pPr>
    </w:p>
    <w:sectPr w:rsidR="00302EA4" w:rsidSect="00C3173A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C59AB9" w14:textId="77777777" w:rsidR="00D76136" w:rsidRDefault="00D76136" w:rsidP="003A3AE2">
      <w:r>
        <w:separator/>
      </w:r>
    </w:p>
  </w:endnote>
  <w:endnote w:type="continuationSeparator" w:id="0">
    <w:p w14:paraId="378CC27D" w14:textId="77777777" w:rsidR="00D76136" w:rsidRDefault="00D76136" w:rsidP="003A3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Regular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2"/>
      </w:rPr>
      <w:id w:val="34015089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70F8C315" w14:textId="567DB126" w:rsidR="003A3AE2" w:rsidRDefault="003A3AE2" w:rsidP="00B56777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302EA4"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182F7DC6" w14:textId="77777777" w:rsidR="003A3AE2" w:rsidRDefault="003A3AE2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2"/>
      </w:rPr>
      <w:id w:val="-1598396710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73C40E0F" w14:textId="01237676" w:rsidR="003A3AE2" w:rsidRDefault="003A3AE2" w:rsidP="00B56777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07055CC1" w14:textId="77777777" w:rsidR="003A3AE2" w:rsidRDefault="003A3AE2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5E46DE" w14:textId="77777777" w:rsidR="00D76136" w:rsidRDefault="00D76136" w:rsidP="003A3AE2">
      <w:r>
        <w:separator/>
      </w:r>
    </w:p>
  </w:footnote>
  <w:footnote w:type="continuationSeparator" w:id="0">
    <w:p w14:paraId="31BCD7F5" w14:textId="77777777" w:rsidR="00D76136" w:rsidRDefault="00D76136" w:rsidP="003A3A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5FC"/>
    <w:rsid w:val="0001772F"/>
    <w:rsid w:val="0002101C"/>
    <w:rsid w:val="0002222F"/>
    <w:rsid w:val="000777F6"/>
    <w:rsid w:val="000B5D5C"/>
    <w:rsid w:val="000D1E7B"/>
    <w:rsid w:val="000D47AC"/>
    <w:rsid w:val="000D484E"/>
    <w:rsid w:val="00112868"/>
    <w:rsid w:val="0012464D"/>
    <w:rsid w:val="00124FEE"/>
    <w:rsid w:val="00132B59"/>
    <w:rsid w:val="00154A9C"/>
    <w:rsid w:val="00156B0E"/>
    <w:rsid w:val="00156EBA"/>
    <w:rsid w:val="00163E4F"/>
    <w:rsid w:val="001750D2"/>
    <w:rsid w:val="001D217C"/>
    <w:rsid w:val="00221ACB"/>
    <w:rsid w:val="002376B7"/>
    <w:rsid w:val="002C4E72"/>
    <w:rsid w:val="002E5A8B"/>
    <w:rsid w:val="00302EA4"/>
    <w:rsid w:val="00347102"/>
    <w:rsid w:val="00363D0F"/>
    <w:rsid w:val="003928D1"/>
    <w:rsid w:val="00393E92"/>
    <w:rsid w:val="003A3AE2"/>
    <w:rsid w:val="003C0ECA"/>
    <w:rsid w:val="003F36EF"/>
    <w:rsid w:val="004213E9"/>
    <w:rsid w:val="0044549F"/>
    <w:rsid w:val="00483C8E"/>
    <w:rsid w:val="005033AE"/>
    <w:rsid w:val="005A6801"/>
    <w:rsid w:val="005D363E"/>
    <w:rsid w:val="005E2850"/>
    <w:rsid w:val="005F2428"/>
    <w:rsid w:val="006069AA"/>
    <w:rsid w:val="006846D6"/>
    <w:rsid w:val="006D4129"/>
    <w:rsid w:val="007144A4"/>
    <w:rsid w:val="007162B9"/>
    <w:rsid w:val="00722EA3"/>
    <w:rsid w:val="00742E0B"/>
    <w:rsid w:val="00793A94"/>
    <w:rsid w:val="0079572C"/>
    <w:rsid w:val="007A7E7D"/>
    <w:rsid w:val="007E57EF"/>
    <w:rsid w:val="007F1045"/>
    <w:rsid w:val="007F1338"/>
    <w:rsid w:val="0084740C"/>
    <w:rsid w:val="00892AC8"/>
    <w:rsid w:val="008B02DF"/>
    <w:rsid w:val="00924B85"/>
    <w:rsid w:val="009C1219"/>
    <w:rsid w:val="009D22B3"/>
    <w:rsid w:val="009D240E"/>
    <w:rsid w:val="009D2574"/>
    <w:rsid w:val="00A26E73"/>
    <w:rsid w:val="00A9628E"/>
    <w:rsid w:val="00AB3F1C"/>
    <w:rsid w:val="00AC437D"/>
    <w:rsid w:val="00B25B0B"/>
    <w:rsid w:val="00B87A4C"/>
    <w:rsid w:val="00BC0788"/>
    <w:rsid w:val="00BD6A58"/>
    <w:rsid w:val="00C3173A"/>
    <w:rsid w:val="00C43F10"/>
    <w:rsid w:val="00C47184"/>
    <w:rsid w:val="00C719D5"/>
    <w:rsid w:val="00CA57A0"/>
    <w:rsid w:val="00D27DF5"/>
    <w:rsid w:val="00D32837"/>
    <w:rsid w:val="00D72D2D"/>
    <w:rsid w:val="00D76136"/>
    <w:rsid w:val="00DA6DBB"/>
    <w:rsid w:val="00E21644"/>
    <w:rsid w:val="00EF4C25"/>
    <w:rsid w:val="00EF77F2"/>
    <w:rsid w:val="00F40CC9"/>
    <w:rsid w:val="00F64BB7"/>
    <w:rsid w:val="00F73DA3"/>
    <w:rsid w:val="00FE05FC"/>
    <w:rsid w:val="00FE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454A9D"/>
  <w15:chartTrackingRefBased/>
  <w15:docId w15:val="{A9BB01BE-AF3E-A547-9F6F-B3B9332E8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77F6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qFormat/>
    <w:rsid w:val="00FE05FC"/>
    <w:pPr>
      <w:spacing w:before="100" w:beforeAutospacing="1" w:after="100" w:afterAutospacing="1"/>
    </w:pPr>
  </w:style>
  <w:style w:type="character" w:customStyle="1" w:styleId="a4">
    <w:name w:val="普通(网站) 字符"/>
    <w:basedOn w:val="a0"/>
    <w:link w:val="a3"/>
    <w:uiPriority w:val="99"/>
    <w:rsid w:val="00FE05FC"/>
    <w:rPr>
      <w:rFonts w:ascii="宋体" w:eastAsia="宋体" w:hAnsi="宋体" w:cs="宋体"/>
      <w:kern w:val="0"/>
      <w:sz w:val="24"/>
      <w14:ligatures w14:val="none"/>
    </w:rPr>
  </w:style>
  <w:style w:type="character" w:styleId="a5">
    <w:name w:val="Hyperlink"/>
    <w:basedOn w:val="a0"/>
    <w:uiPriority w:val="99"/>
    <w:unhideWhenUsed/>
    <w:qFormat/>
    <w:rsid w:val="00FE05FC"/>
    <w:rPr>
      <w:color w:val="0563C1" w:themeColor="hyperlink"/>
      <w:u w:val="single"/>
    </w:rPr>
  </w:style>
  <w:style w:type="character" w:customStyle="1" w:styleId="label">
    <w:name w:val="label"/>
    <w:basedOn w:val="a0"/>
    <w:rsid w:val="00FE05FC"/>
  </w:style>
  <w:style w:type="character" w:customStyle="1" w:styleId="font51">
    <w:name w:val="font51"/>
    <w:basedOn w:val="a0"/>
    <w:qFormat/>
    <w:rsid w:val="00FE05FC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01">
    <w:name w:val="font01"/>
    <w:basedOn w:val="a0"/>
    <w:qFormat/>
    <w:rsid w:val="00FE05FC"/>
    <w:rPr>
      <w:rFonts w:ascii="宋体" w:eastAsia="宋体" w:hAnsi="宋体" w:cs="宋体" w:hint="eastAsia"/>
      <w:color w:val="000000"/>
      <w:sz w:val="24"/>
      <w:szCs w:val="24"/>
      <w:u w:val="none"/>
      <w:vertAlign w:val="superscript"/>
    </w:rPr>
  </w:style>
  <w:style w:type="character" w:customStyle="1" w:styleId="font41">
    <w:name w:val="font41"/>
    <w:basedOn w:val="a0"/>
    <w:qFormat/>
    <w:rsid w:val="00FE05FC"/>
    <w:rPr>
      <w:rFonts w:ascii="宋体" w:eastAsia="宋体" w:hAnsi="宋体" w:cs="宋体" w:hint="eastAsia"/>
      <w:i/>
      <w:iCs/>
      <w:color w:val="000000"/>
      <w:sz w:val="24"/>
      <w:szCs w:val="24"/>
      <w:u w:val="none"/>
    </w:rPr>
  </w:style>
  <w:style w:type="paragraph" w:styleId="a6">
    <w:name w:val="Block Text"/>
    <w:basedOn w:val="a7"/>
    <w:next w:val="a7"/>
    <w:uiPriority w:val="9"/>
    <w:unhideWhenUsed/>
    <w:qFormat/>
    <w:rsid w:val="000D1E7B"/>
    <w:pPr>
      <w:widowControl/>
      <w:topLinePunct/>
      <w:spacing w:before="100" w:after="100" w:line="300" w:lineRule="auto"/>
      <w:ind w:firstLineChars="200" w:firstLine="200"/>
    </w:pPr>
    <w:rPr>
      <w:rFonts w:asciiTheme="majorHAnsi" w:eastAsiaTheme="majorEastAsia" w:hAnsiTheme="majorHAnsi" w:cstheme="majorBidi"/>
      <w:bCs/>
      <w:kern w:val="0"/>
      <w:sz w:val="20"/>
      <w:szCs w:val="20"/>
      <w:lang w:eastAsia="en-US"/>
      <w14:ligatures w14:val="none"/>
    </w:rPr>
  </w:style>
  <w:style w:type="paragraph" w:styleId="a7">
    <w:name w:val="Body Text"/>
    <w:basedOn w:val="a"/>
    <w:link w:val="a8"/>
    <w:uiPriority w:val="99"/>
    <w:semiHidden/>
    <w:unhideWhenUsed/>
    <w:rsid w:val="000D1E7B"/>
    <w:pPr>
      <w:widowControl w:val="0"/>
      <w:spacing w:after="120"/>
      <w:jc w:val="both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customStyle="1" w:styleId="a8">
    <w:name w:val="正文文本 字符"/>
    <w:basedOn w:val="a0"/>
    <w:link w:val="a7"/>
    <w:uiPriority w:val="99"/>
    <w:semiHidden/>
    <w:rsid w:val="000D1E7B"/>
  </w:style>
  <w:style w:type="character" w:customStyle="1" w:styleId="anchor-text">
    <w:name w:val="anchor-text"/>
    <w:basedOn w:val="a0"/>
    <w:rsid w:val="0002101C"/>
  </w:style>
  <w:style w:type="character" w:styleId="a9">
    <w:name w:val="annotation reference"/>
    <w:basedOn w:val="a0"/>
    <w:uiPriority w:val="99"/>
    <w:unhideWhenUsed/>
    <w:rsid w:val="0002101C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qFormat/>
    <w:rsid w:val="0002101C"/>
    <w:pPr>
      <w:widowControl w:val="0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customStyle="1" w:styleId="ab">
    <w:name w:val="批注文字 字符"/>
    <w:basedOn w:val="a0"/>
    <w:link w:val="aa"/>
    <w:uiPriority w:val="99"/>
    <w:rsid w:val="0002101C"/>
  </w:style>
  <w:style w:type="paragraph" w:styleId="ac">
    <w:name w:val="annotation subject"/>
    <w:basedOn w:val="aa"/>
    <w:next w:val="aa"/>
    <w:link w:val="ad"/>
    <w:uiPriority w:val="99"/>
    <w:semiHidden/>
    <w:unhideWhenUsed/>
    <w:rsid w:val="0002101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2101C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D72D2D"/>
    <w:rPr>
      <w:rFonts w:ascii="Segoe UI" w:hAnsi="Segoe UI" w:cs="Segoe UI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D72D2D"/>
    <w:rPr>
      <w:rFonts w:ascii="Segoe UI" w:eastAsia="宋体" w:hAnsi="Segoe UI" w:cs="Segoe UI"/>
      <w:kern w:val="0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3A3A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A3AE2"/>
    <w:rPr>
      <w:rFonts w:ascii="宋体" w:eastAsia="宋体" w:hAnsi="宋体" w:cs="宋体"/>
      <w:kern w:val="0"/>
      <w:sz w:val="18"/>
      <w:szCs w:val="18"/>
      <w14:ligatures w14:val="none"/>
    </w:rPr>
  </w:style>
  <w:style w:type="character" w:styleId="af2">
    <w:name w:val="page number"/>
    <w:basedOn w:val="a0"/>
    <w:uiPriority w:val="99"/>
    <w:semiHidden/>
    <w:unhideWhenUsed/>
    <w:rsid w:val="003A3AE2"/>
  </w:style>
  <w:style w:type="paragraph" w:styleId="af3">
    <w:name w:val="header"/>
    <w:basedOn w:val="a"/>
    <w:link w:val="af4"/>
    <w:uiPriority w:val="99"/>
    <w:unhideWhenUsed/>
    <w:rsid w:val="00EF77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EF77F2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f5">
    <w:name w:val="Revision"/>
    <w:hidden/>
    <w:uiPriority w:val="99"/>
    <w:semiHidden/>
    <w:rsid w:val="0012464D"/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2015FE-CCAE-42BF-A44F-3498B12E8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 曾</dc:creator>
  <cp:keywords/>
  <dc:description/>
  <cp:lastModifiedBy>liu</cp:lastModifiedBy>
  <cp:revision>4</cp:revision>
  <dcterms:created xsi:type="dcterms:W3CDTF">2025-12-09T04:16:00Z</dcterms:created>
  <dcterms:modified xsi:type="dcterms:W3CDTF">2025-12-10T06:21:00Z</dcterms:modified>
</cp:coreProperties>
</file>